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Chemical characterization of Saudi Propolis and its antiparasitic and anticancer propertie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amyah Alanaz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Naif Alenz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Fouza Alenaz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Hajera Tabassu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David Watso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Department of Clinical Laboratory Sciences, College of Applied Medical Sciences, King Saud University, Riyadh, Saudi Arabi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Research and Laboratories Sector, National Drug and Cosmetic Control Laboratories (NDCCL), Saudi Food and Drug Authority, Riyadh, Saudi Arabia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trathclyde Institute of Pharmacy and Biomedical Sciences, University of Strathclyde,United Kingdom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Dr. Naif D. Alenzi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esearch and Laboratories Sector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ational Drug and Cosmetic Control Laboratories (NDCCL)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audi Food and Drug Authority,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iyadh, Saudi Arabia</w:t>
      </w:r>
    </w:p>
    <w:p>
      <w:pPr>
        <w:pStyle w:val="Normal"/>
        <w:autoSpaceDE w:val="false"/>
        <w:spacing w:lineRule="auto" w:line="360" w:before="0" w:after="0"/>
        <w:jc w:val="both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mail: Ndenzi@sfda.gov.sa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360" w:before="0" w:after="0"/>
        <w:ind w:left="0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s</w:t>
      </w:r>
    </w:p>
    <w:p>
      <w:pPr>
        <w:pStyle w:val="ListParagraph"/>
        <w:spacing w:lineRule="auto" w:line="360" w:before="0" w:after="0"/>
        <w:ind w:left="0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. Spectral data on identification of fisetinidol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ind w:left="0" w:hanging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Full DEPTq 135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NMR spectrum (100 MHz) of </w:t>
      </w:r>
      <w:r>
        <w:rPr>
          <w:rFonts w:cs="Times New Roman" w:ascii="Times New Roman" w:hAnsi="Times New Roman"/>
          <w:color w:val="000000"/>
          <w:sz w:val="24"/>
          <w:szCs w:val="24"/>
        </w:rPr>
        <w:t>fisetinido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S-6-7); b) COSY spectrum (400 MHz)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setinido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S-6-7); c) COSY correlations NMR spectra of fisetinidol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LC-UV-ELSD chromatogram of fisetinidol purified from SEC.</w:t>
      </w:r>
    </w:p>
    <w:p>
      <w:pPr>
        <w:pStyle w:val="ListParagraph"/>
        <w:spacing w:lineRule="auto" w:line="360" w:before="0" w:after="0"/>
        <w:ind w:left="0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ListParagraph"/>
        <w:spacing w:lineRule="auto" w:line="360" w:before="0" w:after="0"/>
        <w:ind w:left="0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2. Spectral data on identification of ferulic acid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ListParagraph"/>
        <w:spacing w:lineRule="auto" w:line="360" w:before="0" w:after="0"/>
        <w:ind w:left="0" w:hanging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a)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NMR spectrum (100 MHz) of </w:t>
      </w:r>
      <w:r>
        <w:rPr>
          <w:rFonts w:cs="Times New Roman" w:ascii="Times New Roman" w:hAnsi="Times New Roman"/>
          <w:color w:val="000000"/>
          <w:sz w:val="24"/>
          <w:szCs w:val="24"/>
        </w:rPr>
        <w:t>ferulic aci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S-6-13); b) COSY spectrum (400 MHz) of </w:t>
      </w:r>
      <w:r>
        <w:rPr>
          <w:rFonts w:cs="Times New Roman" w:ascii="Times New Roman" w:hAnsi="Times New Roman"/>
          <w:color w:val="000000"/>
          <w:sz w:val="24"/>
          <w:szCs w:val="24"/>
        </w:rPr>
        <w:t>ferulic aci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S-6-13); c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 xml:space="preserve">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LC-UV-ELSD chromatogram of ferulic acid purified from SEC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27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left="720" w:hanging="0"/>
      <w:textAlignment w:val="baseline"/>
    </w:pPr>
    <w:rPr>
      <w:rFonts w:ascii="Calibri" w:hAnsi="Calibri" w:eastAsia="Calibri" w:cs="Times New Roman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2:04:00Z</dcterms:created>
  <dc:creator>sys</dc:creator>
  <dc:description/>
  <cp:keywords/>
  <dc:language>en-US</dc:language>
  <cp:lastModifiedBy>Hajera Shareef</cp:lastModifiedBy>
  <dcterms:modified xsi:type="dcterms:W3CDTF">2021-02-09T12:04:00Z</dcterms:modified>
  <cp:revision>2</cp:revision>
  <dc:subject/>
  <dc:title/>
</cp:coreProperties>
</file>